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FD6C7" w14:textId="12C8AE85" w:rsidR="007C6F6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20B96C5" w14:textId="63E52DCF" w:rsidR="00F027C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Executive Committee</w:t>
      </w:r>
    </w:p>
    <w:p w14:paraId="0591EFD9" w14:textId="4DB79C00" w:rsidR="00F027CE" w:rsidRPr="0012221C" w:rsidRDefault="00F027CE" w:rsidP="00D32E0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sz w:val="24"/>
          <w:szCs w:val="24"/>
        </w:rPr>
        <w:t>Amit J. Shah, MD, MPH (Co-Chair and Co-Principal Investigator); Ravi Rajani, MD (Co-Chair and Co-Principal Investigator); Nanette K. Wenger, MD (Co-Chair and Co-Principal Investigator)</w:t>
      </w:r>
      <w:r w:rsidR="009C58A2" w:rsidRPr="0012221C">
        <w:rPr>
          <w:rFonts w:ascii="Times New Roman" w:hAnsi="Times New Roman" w:cs="Times New Roman"/>
          <w:sz w:val="24"/>
          <w:szCs w:val="24"/>
        </w:rPr>
        <w:t>; Arash Harzand, MD, MBA; Jaime Benarroch-Gampel, MD</w:t>
      </w:r>
      <w:r w:rsidR="00524181" w:rsidRPr="0012221C">
        <w:rPr>
          <w:rFonts w:ascii="Times New Roman" w:hAnsi="Times New Roman" w:cs="Times New Roman"/>
          <w:sz w:val="24"/>
          <w:szCs w:val="24"/>
        </w:rPr>
        <w:t>, MS</w:t>
      </w:r>
      <w:r w:rsidR="009C58A2" w:rsidRPr="0012221C">
        <w:rPr>
          <w:rFonts w:ascii="Times New Roman" w:hAnsi="Times New Roman" w:cs="Times New Roman"/>
          <w:sz w:val="24"/>
          <w:szCs w:val="24"/>
        </w:rPr>
        <w:t>; Victoria Teodorescu, MD</w:t>
      </w:r>
    </w:p>
    <w:p w14:paraId="45855AE2" w14:textId="7BC812C7" w:rsidR="00F027C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Data Monitoring Committee</w:t>
      </w:r>
    </w:p>
    <w:p w14:paraId="2EB4DDC5" w14:textId="2B0B1C02" w:rsidR="00F027CE" w:rsidRPr="0012221C" w:rsidRDefault="006D3D18" w:rsidP="00D32E0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sz w:val="24"/>
          <w:szCs w:val="24"/>
        </w:rPr>
        <w:t xml:space="preserve">Charles </w:t>
      </w:r>
      <w:r w:rsidR="00676DC7" w:rsidRPr="0012221C">
        <w:rPr>
          <w:rFonts w:ascii="Times New Roman" w:hAnsi="Times New Roman" w:cs="Times New Roman"/>
          <w:sz w:val="24"/>
          <w:szCs w:val="24"/>
        </w:rPr>
        <w:t>D. Searles</w:t>
      </w:r>
      <w:r w:rsidR="0066436A" w:rsidRPr="0012221C">
        <w:rPr>
          <w:rFonts w:ascii="Times New Roman" w:hAnsi="Times New Roman" w:cs="Times New Roman"/>
          <w:sz w:val="24"/>
          <w:szCs w:val="24"/>
        </w:rPr>
        <w:t xml:space="preserve"> (Chair)</w:t>
      </w:r>
      <w:r w:rsidR="00676DC7" w:rsidRPr="0012221C">
        <w:rPr>
          <w:rFonts w:ascii="Times New Roman" w:hAnsi="Times New Roman" w:cs="Times New Roman"/>
          <w:sz w:val="24"/>
          <w:szCs w:val="24"/>
        </w:rPr>
        <w:t xml:space="preserve">, </w:t>
      </w:r>
      <w:r w:rsidR="0066436A" w:rsidRPr="0012221C">
        <w:rPr>
          <w:rFonts w:ascii="Times New Roman" w:hAnsi="Times New Roman" w:cs="Times New Roman"/>
          <w:sz w:val="24"/>
          <w:szCs w:val="24"/>
        </w:rPr>
        <w:t xml:space="preserve">Modele O. Ogunniyi, </w:t>
      </w:r>
      <w:r w:rsidR="00676DC7" w:rsidRPr="0012221C">
        <w:rPr>
          <w:rFonts w:ascii="Times New Roman" w:hAnsi="Times New Roman" w:cs="Times New Roman"/>
          <w:sz w:val="24"/>
          <w:szCs w:val="24"/>
        </w:rPr>
        <w:t>Xiangqin Cui</w:t>
      </w:r>
      <w:r w:rsidR="00F278E3" w:rsidRPr="0012221C">
        <w:rPr>
          <w:rFonts w:ascii="Times New Roman" w:hAnsi="Times New Roman" w:cs="Times New Roman"/>
          <w:sz w:val="24"/>
          <w:szCs w:val="24"/>
        </w:rPr>
        <w:t xml:space="preserve"> (</w:t>
      </w:r>
      <w:r w:rsidR="005D795E" w:rsidRPr="0012221C">
        <w:rPr>
          <w:rFonts w:ascii="Times New Roman" w:hAnsi="Times New Roman" w:cs="Times New Roman"/>
          <w:sz w:val="24"/>
          <w:szCs w:val="24"/>
        </w:rPr>
        <w:t>statistician)</w:t>
      </w:r>
    </w:p>
    <w:p w14:paraId="203989FE" w14:textId="44B0168F" w:rsidR="00F027C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Clinical Endpoint Committee</w:t>
      </w:r>
    </w:p>
    <w:p w14:paraId="325E4989" w14:textId="4D1483ED" w:rsidR="00F027CE" w:rsidRPr="0012221C" w:rsidRDefault="002A3ABF" w:rsidP="00D32E0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ory University members:</w:t>
      </w:r>
      <w:r>
        <w:rPr>
          <w:rFonts w:ascii="Times New Roman" w:hAnsi="Times New Roman" w:cs="Times New Roman"/>
          <w:sz w:val="24"/>
          <w:szCs w:val="24"/>
        </w:rPr>
        <w:br/>
      </w:r>
      <w:r w:rsidR="00D924EC" w:rsidRPr="0012221C">
        <w:rPr>
          <w:rFonts w:ascii="Times New Roman" w:hAnsi="Times New Roman" w:cs="Times New Roman"/>
          <w:sz w:val="24"/>
          <w:szCs w:val="24"/>
        </w:rPr>
        <w:t>Arash Harzand</w:t>
      </w:r>
      <w:r w:rsidR="0098383F">
        <w:rPr>
          <w:rFonts w:ascii="Times New Roman" w:hAnsi="Times New Roman" w:cs="Times New Roman"/>
          <w:sz w:val="24"/>
          <w:szCs w:val="24"/>
        </w:rPr>
        <w:t xml:space="preserve"> (Chair)</w:t>
      </w:r>
      <w:r w:rsidR="00D924EC" w:rsidRPr="0012221C">
        <w:rPr>
          <w:rFonts w:ascii="Times New Roman" w:hAnsi="Times New Roman" w:cs="Times New Roman"/>
          <w:sz w:val="24"/>
          <w:szCs w:val="24"/>
        </w:rPr>
        <w:t xml:space="preserve">, </w:t>
      </w:r>
      <w:r w:rsidR="00FD4AD1">
        <w:rPr>
          <w:rFonts w:ascii="Times New Roman" w:hAnsi="Times New Roman" w:cs="Times New Roman"/>
          <w:sz w:val="24"/>
          <w:szCs w:val="24"/>
        </w:rPr>
        <w:t>Amit J. Shah</w:t>
      </w:r>
    </w:p>
    <w:p w14:paraId="08D62903" w14:textId="21297FFF" w:rsidR="00F027C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Moving Analytics</w:t>
      </w:r>
    </w:p>
    <w:p w14:paraId="50200DA3" w14:textId="25B46DB8" w:rsidR="00F027CE" w:rsidRPr="0012221C" w:rsidRDefault="00FD562C" w:rsidP="00D32E0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sz w:val="24"/>
          <w:szCs w:val="24"/>
        </w:rPr>
        <w:t xml:space="preserve">Nancy Miller-Houston (Clinical Scientist), </w:t>
      </w:r>
      <w:r w:rsidR="00F027CE" w:rsidRPr="0012221C">
        <w:rPr>
          <w:rFonts w:ascii="Times New Roman" w:hAnsi="Times New Roman" w:cs="Times New Roman"/>
          <w:sz w:val="24"/>
          <w:szCs w:val="24"/>
        </w:rPr>
        <w:t>Lynda Murdock</w:t>
      </w:r>
      <w:r w:rsidRPr="0012221C">
        <w:rPr>
          <w:rFonts w:ascii="Times New Roman" w:hAnsi="Times New Roman" w:cs="Times New Roman"/>
          <w:sz w:val="24"/>
          <w:szCs w:val="24"/>
        </w:rPr>
        <w:t xml:space="preserve"> (Programming)</w:t>
      </w:r>
      <w:r w:rsidR="00F027CE" w:rsidRPr="0012221C">
        <w:rPr>
          <w:rFonts w:ascii="Times New Roman" w:hAnsi="Times New Roman" w:cs="Times New Roman"/>
          <w:sz w:val="24"/>
          <w:szCs w:val="24"/>
        </w:rPr>
        <w:t xml:space="preserve">, Harsh </w:t>
      </w:r>
      <w:r w:rsidRPr="0012221C">
        <w:rPr>
          <w:rFonts w:ascii="Times New Roman" w:hAnsi="Times New Roman" w:cs="Times New Roman"/>
          <w:sz w:val="24"/>
          <w:szCs w:val="24"/>
        </w:rPr>
        <w:t>Vathsangam</w:t>
      </w:r>
      <w:r w:rsidR="00F027CE" w:rsidRPr="0012221C">
        <w:rPr>
          <w:rFonts w:ascii="Times New Roman" w:hAnsi="Times New Roman" w:cs="Times New Roman"/>
          <w:sz w:val="24"/>
          <w:szCs w:val="24"/>
        </w:rPr>
        <w:t xml:space="preserve"> </w:t>
      </w:r>
      <w:r w:rsidRPr="0012221C">
        <w:rPr>
          <w:rFonts w:ascii="Times New Roman" w:hAnsi="Times New Roman" w:cs="Times New Roman"/>
          <w:sz w:val="24"/>
          <w:szCs w:val="24"/>
        </w:rPr>
        <w:t xml:space="preserve">(Study </w:t>
      </w:r>
      <w:r w:rsidR="008D00D8">
        <w:rPr>
          <w:rFonts w:ascii="Times New Roman" w:hAnsi="Times New Roman" w:cs="Times New Roman"/>
          <w:sz w:val="24"/>
          <w:szCs w:val="24"/>
        </w:rPr>
        <w:t>Management</w:t>
      </w:r>
      <w:r w:rsidRPr="0012221C">
        <w:rPr>
          <w:rFonts w:ascii="Times New Roman" w:hAnsi="Times New Roman" w:cs="Times New Roman"/>
          <w:sz w:val="24"/>
          <w:szCs w:val="24"/>
        </w:rPr>
        <w:t>)</w:t>
      </w:r>
    </w:p>
    <w:p w14:paraId="463D26E1" w14:textId="610041AB" w:rsidR="00F027CE" w:rsidRPr="0012221C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b/>
          <w:bCs/>
          <w:sz w:val="24"/>
          <w:szCs w:val="24"/>
        </w:rPr>
        <w:t>INTERVENT</w:t>
      </w:r>
    </w:p>
    <w:p w14:paraId="61E4220C" w14:textId="5B85B149" w:rsidR="009D73D2" w:rsidRDefault="00F027CE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221C">
        <w:rPr>
          <w:rFonts w:ascii="Times New Roman" w:hAnsi="Times New Roman" w:cs="Times New Roman"/>
          <w:sz w:val="24"/>
          <w:szCs w:val="24"/>
        </w:rPr>
        <w:t>Neil Gordon (Study Physician); John Thiel (</w:t>
      </w:r>
      <w:r w:rsidR="00FD562C" w:rsidRPr="0012221C">
        <w:rPr>
          <w:rFonts w:ascii="Times New Roman" w:hAnsi="Times New Roman" w:cs="Times New Roman"/>
          <w:sz w:val="24"/>
          <w:szCs w:val="24"/>
        </w:rPr>
        <w:t>Clinical</w:t>
      </w:r>
      <w:r w:rsidRPr="0012221C">
        <w:rPr>
          <w:rFonts w:ascii="Times New Roman" w:hAnsi="Times New Roman" w:cs="Times New Roman"/>
          <w:sz w:val="24"/>
          <w:szCs w:val="24"/>
        </w:rPr>
        <w:t xml:space="preserve"> Coach)</w:t>
      </w:r>
    </w:p>
    <w:p w14:paraId="32EF1FC0" w14:textId="77777777" w:rsidR="009D73D2" w:rsidRDefault="009D73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B6B68A" w14:textId="47B8F46D" w:rsidR="00F027CE" w:rsidRDefault="009D73D2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002888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63926AB" w14:textId="37798FF3" w:rsidR="009D73D2" w:rsidRPr="009D73D2" w:rsidRDefault="009D73D2" w:rsidP="00D32E0C">
      <w:pPr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73D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D73D2">
        <w:rPr>
          <w:rFonts w:ascii="Times New Roman" w:hAnsi="Times New Roman" w:cs="Times New Roman"/>
          <w:sz w:val="24"/>
          <w:szCs w:val="24"/>
        </w:rPr>
        <w:t>. Study Enrollment Chart. Data as of December 2019.</w:t>
      </w:r>
    </w:p>
    <w:sectPr w:rsidR="009D73D2" w:rsidRPr="009D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CE"/>
    <w:rsid w:val="00002888"/>
    <w:rsid w:val="0012221C"/>
    <w:rsid w:val="002A3ABF"/>
    <w:rsid w:val="00524181"/>
    <w:rsid w:val="005369DF"/>
    <w:rsid w:val="005A022F"/>
    <w:rsid w:val="005D795E"/>
    <w:rsid w:val="0066436A"/>
    <w:rsid w:val="00676DC7"/>
    <w:rsid w:val="006D3D18"/>
    <w:rsid w:val="00731625"/>
    <w:rsid w:val="007C6F6E"/>
    <w:rsid w:val="00850EB4"/>
    <w:rsid w:val="008D00D8"/>
    <w:rsid w:val="0098383F"/>
    <w:rsid w:val="009C58A2"/>
    <w:rsid w:val="009D73D2"/>
    <w:rsid w:val="00B23987"/>
    <w:rsid w:val="00C510C9"/>
    <w:rsid w:val="00D32E0C"/>
    <w:rsid w:val="00D61245"/>
    <w:rsid w:val="00D924EC"/>
    <w:rsid w:val="00E43B82"/>
    <w:rsid w:val="00F027CE"/>
    <w:rsid w:val="00F20772"/>
    <w:rsid w:val="00F278E3"/>
    <w:rsid w:val="00FD4AD1"/>
    <w:rsid w:val="00FD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1B35"/>
  <w15:chartTrackingRefBased/>
  <w15:docId w15:val="{87C08E72-00FD-4DAF-8D7C-4AEDE5927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0370BEA094C94E9494AC97D8791101" ma:contentTypeVersion="13" ma:contentTypeDescription="Create a new document." ma:contentTypeScope="" ma:versionID="baffa27f7f9fe56a4d1838c3352f58ae">
  <xsd:schema xmlns:xsd="http://www.w3.org/2001/XMLSchema" xmlns:xs="http://www.w3.org/2001/XMLSchema" xmlns:p="http://schemas.microsoft.com/office/2006/metadata/properties" xmlns:ns3="ceb13508-17e2-4f1d-9985-96fc7ffb5215" xmlns:ns4="8ea7435f-da41-4354-a8a9-eea5259db356" targetNamespace="http://schemas.microsoft.com/office/2006/metadata/properties" ma:root="true" ma:fieldsID="310088754e902ec2794bbc3b363cc2b7" ns3:_="" ns4:_="">
    <xsd:import namespace="ceb13508-17e2-4f1d-9985-96fc7ffb5215"/>
    <xsd:import namespace="8ea7435f-da41-4354-a8a9-eea5259db3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13508-17e2-4f1d-9985-96fc7ffb52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7435f-da41-4354-a8a9-eea5259db35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E4BFC9-C7B3-4E45-824D-70FD9AD96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666D3B-4589-4769-96FA-FC6D9E7A0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13508-17e2-4f1d-9985-96fc7ffb5215"/>
    <ds:schemaRef ds:uri="8ea7435f-da41-4354-a8a9-eea5259db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BBC8D0-7BB3-4405-8FCD-B04A17C3B6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Harzand</dc:creator>
  <cp:keywords/>
  <dc:description/>
  <cp:lastModifiedBy>Arash Harzand</cp:lastModifiedBy>
  <cp:revision>26</cp:revision>
  <dcterms:created xsi:type="dcterms:W3CDTF">2020-03-08T15:19:00Z</dcterms:created>
  <dcterms:modified xsi:type="dcterms:W3CDTF">2020-03-2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0370BEA094C94E9494AC97D8791101</vt:lpwstr>
  </property>
</Properties>
</file>